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1: Integrated haplotype scores (iHS) for tagging SNPs within the </w:t>
      </w:r>
      <w:r>
        <w:rPr>
          <w:b/>
          <w:i/>
          <w:lang w:val="en-GB"/>
        </w:rPr>
        <w:t>BMPR2</w:t>
      </w:r>
      <w:r>
        <w:rPr>
          <w:b/>
          <w:lang w:val="en-GB"/>
        </w:rPr>
        <w:t xml:space="preserve"> locus.</w:t>
      </w:r>
    </w:p>
    <w:tbl>
      <w:tblPr>
        <w:tblW w:w="73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iCs/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CEU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YRI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ASN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61779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1.9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49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9801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2.4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43037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6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0.601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34261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7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0.27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1.259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68391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2.2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26939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1.2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0.580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46752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0.5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80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864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26218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0.9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0.69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971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71992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2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iCs/>
                <w:lang w:val="en-GB"/>
              </w:rPr>
              <w:t>rs106115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1.48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iCs/>
                <w:lang w:val="en-GB"/>
              </w:rPr>
              <w:t>0.981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rStyle w:val="StrongEmphasis"/>
          <w:b w:val="false"/>
          <w:iCs/>
          <w:lang w:val="en-GB"/>
        </w:rPr>
        <w:t>Provided are iHS values for Europeans (CEU), Africans (YRI) and Asians (ASN) [5].</w:t>
      </w:r>
    </w:p>
    <w:p>
      <w:pPr>
        <w:pStyle w:val="Textkrper3"/>
        <w:widowControl w:val="false"/>
        <w:rPr>
          <w:lang w:val="en-US"/>
        </w:rPr>
      </w:pPr>
      <w:r>
        <w:rPr>
          <w:lang w:val="en-US"/>
        </w:rPr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rPr/>
      </w:pPr>
      <w:r>
        <w:rPr/>
      </w:r>
    </w:p>
    <w:p>
      <w:pPr>
        <w:pStyle w:val="Textkrper3"/>
        <w:widowControl w:val="false"/>
        <w:spacing w:lineRule="auto" w:line="480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/>
    <w:rPr>
      <w:b/>
      <w:bCs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3:05:00Z</dcterms:created>
  <dc:creator>Schleinit</dc:creator>
  <dc:description/>
  <cp:keywords/>
  <dc:language>en-US</dc:language>
  <cp:lastModifiedBy>N06</cp:lastModifiedBy>
  <cp:lastPrinted>2010-02-08T10:41:00Z</cp:lastPrinted>
  <dcterms:modified xsi:type="dcterms:W3CDTF">2011-01-14T13:05:00Z</dcterms:modified>
  <cp:revision>2</cp:revision>
  <dc:subject/>
  <dc:title>Supplement-Table 1: Measures of L</dc:title>
</cp:coreProperties>
</file>